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5C982" w14:textId="203B0B60" w:rsidR="00CE21A3" w:rsidRPr="001D72F1" w:rsidRDefault="00CE21A3" w:rsidP="00CE21A3">
      <w:pPr>
        <w:spacing w:after="0" w:line="480" w:lineRule="auto"/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US" w:eastAsia="de-DE"/>
        </w:rPr>
      </w:pPr>
      <w:r w:rsidRPr="001D72F1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US" w:eastAsia="de-DE"/>
        </w:rPr>
        <w:t xml:space="preserve">Table </w:t>
      </w:r>
      <w:r w:rsidR="001D72F1" w:rsidRPr="001D72F1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US" w:eastAsia="de-DE"/>
        </w:rPr>
        <w:t>S</w:t>
      </w:r>
      <w:r w:rsidR="00A226D1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US" w:eastAsia="de-DE"/>
        </w:rPr>
        <w:t>5</w:t>
      </w:r>
      <w:r w:rsidR="001D72F1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US" w:eastAsia="de-DE"/>
        </w:rPr>
        <w:t xml:space="preserve">. </w:t>
      </w:r>
      <w:r w:rsidR="00AB7AA2" w:rsidRPr="001D72F1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de-DE"/>
        </w:rPr>
        <w:t xml:space="preserve">Bivariate </w:t>
      </w:r>
      <w:r w:rsidRPr="001D72F1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de-DE"/>
        </w:rPr>
        <w:t xml:space="preserve">Correlations Between </w:t>
      </w:r>
      <w:r w:rsidR="00ED6F26" w:rsidRPr="001D72F1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de-DE"/>
        </w:rPr>
        <w:t xml:space="preserve">Depression, Anxiety, PTS, </w:t>
      </w:r>
      <w:r w:rsidR="00364DC9" w:rsidRPr="001D72F1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de-DE"/>
        </w:rPr>
        <w:t xml:space="preserve">and </w:t>
      </w:r>
      <w:r w:rsidR="00ED6F26" w:rsidRPr="001D72F1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de-DE"/>
        </w:rPr>
        <w:t>Emotional Suppression</w:t>
      </w:r>
    </w:p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1071"/>
        <w:gridCol w:w="1082"/>
        <w:gridCol w:w="1078"/>
        <w:gridCol w:w="1080"/>
        <w:gridCol w:w="1080"/>
        <w:gridCol w:w="1080"/>
        <w:gridCol w:w="1080"/>
        <w:gridCol w:w="1080"/>
        <w:gridCol w:w="1080"/>
        <w:gridCol w:w="1062"/>
      </w:tblGrid>
      <w:tr w:rsidR="00CE21A3" w:rsidRPr="00755EB0" w14:paraId="25A03AAC" w14:textId="77777777" w:rsidTr="00D02E71">
        <w:trPr>
          <w:trHeight w:val="39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04C95" w14:textId="77777777" w:rsidR="00CE21A3" w:rsidRPr="001D72F1" w:rsidRDefault="00CE21A3" w:rsidP="00D1641F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6A721" w14:textId="422205A0" w:rsidR="00CE21A3" w:rsidRPr="001D72F1" w:rsidRDefault="001D72F1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65CE7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6ECEF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C7B45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1D5DE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66A48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834AF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DFF6" w14:textId="668DB8B8" w:rsidR="00CE21A3" w:rsidRPr="001D72F1" w:rsidRDefault="00FC6911" w:rsidP="00FC6911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  <w:r w:rsidR="00CE21A3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1B7AA" w14:textId="05733211" w:rsidR="00CE21A3" w:rsidRPr="001D72F1" w:rsidRDefault="00FC6911" w:rsidP="00FC6911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="00CE21A3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FB054" w14:textId="2F54604A" w:rsidR="00CE21A3" w:rsidRPr="001D72F1" w:rsidRDefault="00CE21A3" w:rsidP="00D1641F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C4980" w14:textId="77777777" w:rsidR="00CE21A3" w:rsidRPr="001D72F1" w:rsidRDefault="00CE21A3" w:rsidP="00D1641F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 1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C9C2D" w14:textId="71EAAF5B" w:rsidR="00CE21A3" w:rsidRPr="001D72F1" w:rsidRDefault="00FC6911" w:rsidP="00FC6911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="00CE21A3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12</w:t>
            </w:r>
          </w:p>
        </w:tc>
      </w:tr>
      <w:tr w:rsidR="00CE21A3" w:rsidRPr="00FC6911" w14:paraId="20AF26D4" w14:textId="77777777" w:rsidTr="00D02E71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9CF8F7" w14:textId="13113925" w:rsidR="00CE21A3" w:rsidRPr="001D72F1" w:rsidRDefault="00CE21A3" w:rsidP="00D1641F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bookmarkStart w:id="0" w:name="_Hlk104972762"/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1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0811D2" w14:textId="77777777" w:rsidR="00CE21A3" w:rsidRPr="001D72F1" w:rsidRDefault="00CE21A3" w:rsidP="00D1641F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062F5" w14:textId="7E5AE93B" w:rsidR="00CE21A3" w:rsidRPr="001D72F1" w:rsidRDefault="00CE21A3" w:rsidP="00D1641F">
            <w:pPr>
              <w:tabs>
                <w:tab w:val="decimal" w:pos="143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.81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F01174A" w14:textId="00B27659" w:rsidR="00CE21A3" w:rsidRPr="001D72F1" w:rsidRDefault="00DA2404" w:rsidP="00D1641F">
            <w:pPr>
              <w:tabs>
                <w:tab w:val="decimal" w:pos="222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70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7E733E5" w14:textId="4D501297" w:rsidR="00CE21A3" w:rsidRPr="001D72F1" w:rsidRDefault="00CE21A3" w:rsidP="00D1641F">
            <w:pPr>
              <w:tabs>
                <w:tab w:val="decimal" w:pos="248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BBEB301" w14:textId="53DA307D" w:rsidR="00CE21A3" w:rsidRPr="001D72F1" w:rsidRDefault="00CE21A3" w:rsidP="00D1641F">
            <w:pPr>
              <w:tabs>
                <w:tab w:val="decimal" w:pos="180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DA2404" w:rsidRPr="001D72F1">
              <w:rPr>
                <w:rFonts w:ascii="Calibri" w:hAnsi="Calibri" w:cs="Calibri"/>
                <w:color w:val="000000" w:themeColor="text1"/>
                <w:lang w:val="en-US"/>
              </w:rPr>
              <w:t>.81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DA2404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E60CE6" w14:textId="61F173F9" w:rsidR="00CE21A3" w:rsidRPr="001D72F1" w:rsidRDefault="00CE21A3" w:rsidP="00D1641F">
            <w:pPr>
              <w:tabs>
                <w:tab w:val="decimal" w:pos="168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>.74*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99DBC" w14:textId="029E271C" w:rsidR="00CE21A3" w:rsidRPr="001D72F1" w:rsidRDefault="00CE21A3" w:rsidP="00D1641F">
            <w:pPr>
              <w:tabs>
                <w:tab w:val="decimal" w:pos="175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.72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750864" w14:textId="72A39270" w:rsidR="00CE21A3" w:rsidRPr="001D72F1" w:rsidRDefault="00CE21A3" w:rsidP="00D1641F">
            <w:pPr>
              <w:tabs>
                <w:tab w:val="decimal" w:pos="175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>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FCF07" w14:textId="65F44F19" w:rsidR="00CE21A3" w:rsidRPr="001D72F1" w:rsidRDefault="00CE21A3" w:rsidP="00D1641F">
            <w:pPr>
              <w:tabs>
                <w:tab w:val="decimal" w:pos="172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DA2404" w:rsidRPr="001D72F1">
              <w:rPr>
                <w:rFonts w:ascii="Calibri" w:hAnsi="Calibri" w:cs="Calibri"/>
                <w:color w:val="000000" w:themeColor="text1"/>
                <w:lang w:val="en-US"/>
              </w:rPr>
              <w:t>.68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DA2404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460C33" w14:textId="1A13281B" w:rsidR="00CE21A3" w:rsidRPr="001D72F1" w:rsidRDefault="00CE21A3" w:rsidP="00D1641F">
            <w:pPr>
              <w:tabs>
                <w:tab w:val="decimal" w:pos="160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>.69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4EAD09" w14:textId="5C21A12B" w:rsidR="00CE21A3" w:rsidRPr="001D72F1" w:rsidRDefault="00CE21A3" w:rsidP="00D1641F">
            <w:pPr>
              <w:tabs>
                <w:tab w:val="decimal" w:pos="176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.61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346FAE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5510810" w14:textId="57C259B5" w:rsidR="00CE21A3" w:rsidRPr="001D72F1" w:rsidRDefault="00CE21A3" w:rsidP="00D1641F">
            <w:pPr>
              <w:tabs>
                <w:tab w:val="decimal" w:pos="176"/>
              </w:tabs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49379E" w:rsidRPr="001D72F1">
              <w:rPr>
                <w:rFonts w:ascii="Calibri" w:hAnsi="Calibri" w:cs="Calibri"/>
                <w:color w:val="000000" w:themeColor="text1"/>
                <w:lang w:val="en-US"/>
              </w:rPr>
              <w:t>.13</w:t>
            </w:r>
          </w:p>
        </w:tc>
      </w:tr>
      <w:tr w:rsidR="00CE21A3" w:rsidRPr="00FC6911" w14:paraId="7B42A373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7164C2" w14:textId="33D79A6F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bookmarkStart w:id="1" w:name="_Hlk104972729"/>
            <w:bookmarkEnd w:id="0"/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1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36D32" w14:textId="7DF35BD0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107C8" w14:textId="77777777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 —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C45DCB" w14:textId="1130E4A3" w:rsidR="00CE21A3" w:rsidRPr="001D72F1" w:rsidRDefault="00CE21A3" w:rsidP="00D1641F">
            <w:pPr>
              <w:tabs>
                <w:tab w:val="decimal" w:pos="22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72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4F224A" w14:textId="5CCFC2AC" w:rsidR="00CE21A3" w:rsidRPr="001D72F1" w:rsidRDefault="00CC4C55" w:rsidP="00D1641F">
            <w:pPr>
              <w:tabs>
                <w:tab w:val="decimal" w:pos="24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2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5E3604E" w14:textId="000560B7" w:rsidR="00CE21A3" w:rsidRPr="001D72F1" w:rsidRDefault="00CE21A3" w:rsidP="00D1641F">
            <w:pPr>
              <w:tabs>
                <w:tab w:val="decimal" w:pos="18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.69*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F247A1" w14:textId="58DD1299" w:rsidR="00CE21A3" w:rsidRPr="001D72F1" w:rsidRDefault="00FC6911" w:rsidP="00D1641F">
            <w:pPr>
              <w:tabs>
                <w:tab w:val="decimal" w:pos="16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7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B2EDA4" w14:textId="63129D4A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6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5373AE" w14:textId="0835D631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2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9E8DF" w14:textId="1BBFF7EA" w:rsidR="00CE21A3" w:rsidRPr="001D72F1" w:rsidRDefault="00CE21A3" w:rsidP="00D1641F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.59*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B7AD38" w14:textId="6BF6463C" w:rsidR="00CE21A3" w:rsidRPr="001D72F1" w:rsidRDefault="00FC6911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7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7D2100" w14:textId="3AB98D05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56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F67C6CD" w14:textId="65549D46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16</w:t>
            </w:r>
          </w:p>
        </w:tc>
      </w:tr>
      <w:bookmarkEnd w:id="1"/>
      <w:tr w:rsidR="00CE21A3" w:rsidRPr="00FC6911" w14:paraId="404F6470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857215" w14:textId="7B31BBE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3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1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P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65A7C" w14:textId="280F0C31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A0C22" w14:textId="64537FED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3039F6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2C6263" w14:textId="22DC7400" w:rsidR="00CE21A3" w:rsidRPr="001D72F1" w:rsidRDefault="00D02209" w:rsidP="00D1641F">
            <w:pPr>
              <w:tabs>
                <w:tab w:val="decimal" w:pos="24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2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AC76FDE" w14:textId="748308B1" w:rsidR="00CE21A3" w:rsidRPr="001D72F1" w:rsidRDefault="00CE21A3" w:rsidP="00D1641F">
            <w:pPr>
              <w:tabs>
                <w:tab w:val="decimal" w:pos="18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.62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1B73E3" w14:textId="328BBF4F" w:rsidR="00CE21A3" w:rsidRPr="001D72F1" w:rsidRDefault="00FC6911" w:rsidP="00D1641F">
            <w:pPr>
              <w:tabs>
                <w:tab w:val="decimal" w:pos="16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5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3995F1" w14:textId="5FCBC3C6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7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A2D85" w14:textId="1466C0E3" w:rsidR="00CE21A3" w:rsidRPr="001D72F1" w:rsidRDefault="00FC6911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1219B" w14:textId="27227712" w:rsidR="00CE21A3" w:rsidRPr="001D72F1" w:rsidRDefault="0021672C" w:rsidP="00FC6911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49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A30C6C" w14:textId="61F14F00" w:rsidR="00CE21A3" w:rsidRPr="001D72F1" w:rsidRDefault="00FC6911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2098A0" w14:textId="30D3042C" w:rsidR="00CE21A3" w:rsidRPr="001D72F1" w:rsidRDefault="00D02209" w:rsidP="00D1641F">
            <w:pPr>
              <w:tabs>
                <w:tab w:val="decimal" w:pos="17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55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8C02AD" w14:textId="01ACBFCA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.18</w:t>
            </w:r>
          </w:p>
        </w:tc>
      </w:tr>
      <w:tr w:rsidR="00CE21A3" w:rsidRPr="00FC6911" w14:paraId="0A1A44BF" w14:textId="77777777" w:rsidTr="00D02E71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CD025E" w14:textId="27E21701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4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1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up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E09649" w14:textId="2C086167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22299" w14:textId="588D79AB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260446" w14:textId="46817960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27ED037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6069F33" w14:textId="7E133B42" w:rsidR="00CE21A3" w:rsidRPr="001D72F1" w:rsidRDefault="00CE21A3" w:rsidP="00D1641F">
            <w:pPr>
              <w:tabs>
                <w:tab w:val="decimal" w:pos="18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663D6" w14:textId="097DCF3C" w:rsidR="00CE21A3" w:rsidRPr="001D72F1" w:rsidRDefault="00FC6911" w:rsidP="00D1641F">
            <w:pPr>
              <w:tabs>
                <w:tab w:val="decimal" w:pos="16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00C955" w14:textId="35183D71" w:rsidR="00CE21A3" w:rsidRPr="001D72F1" w:rsidRDefault="00FC6911" w:rsidP="00FC6911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388B62" w14:textId="0BF620DE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480FB6" w14:textId="778BB0D4" w:rsidR="00CE21A3" w:rsidRPr="001D72F1" w:rsidRDefault="00C06A91" w:rsidP="00FC6911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8F7C2E" w14:textId="01709FBA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9BB9FE" w14:textId="61CFB8EF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93B117A" w14:textId="1EF3E118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70***</w:t>
            </w:r>
          </w:p>
        </w:tc>
      </w:tr>
      <w:tr w:rsidR="00CE21A3" w:rsidRPr="00FC6911" w14:paraId="7C6EDADF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CC1B8B" w14:textId="26A91D48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5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2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97A44" w14:textId="364F15E6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44337" w14:textId="1307E309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DF37DE2" w14:textId="309D98E0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13105F7" w14:textId="28FEA397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0BEBDC9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836E9C" w14:textId="4B359E9C" w:rsidR="00CE21A3" w:rsidRPr="001D72F1" w:rsidRDefault="00FC6911" w:rsidP="00D1641F">
            <w:pPr>
              <w:tabs>
                <w:tab w:val="decimal" w:pos="168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.81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371F0E" w14:textId="7DF9E1C7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.74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F2CE6" w14:textId="4F25CAAE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A3665" w14:textId="2B683F8C" w:rsidR="00CE21A3" w:rsidRPr="001D72F1" w:rsidRDefault="00860D79" w:rsidP="00860D79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CE21A3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71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E57510" w14:textId="595A9DC6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.68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21672C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8E5BE" w14:textId="04638C73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.57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860D7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3227853" w14:textId="61FB7505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.11</w:t>
            </w:r>
          </w:p>
        </w:tc>
      </w:tr>
      <w:tr w:rsidR="00CE21A3" w:rsidRPr="00FC6911" w14:paraId="71FCEF69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CF8B3B" w14:textId="61DAE194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6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2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1D37C5" w14:textId="44CFEF6F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1322B" w14:textId="78215DC5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1E7EE6" w14:textId="331756B6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BF7313F" w14:textId="21665F9B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2902C0" w14:textId="6F6E8ED4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5B3074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EAE88" w14:textId="2CBF647F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7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A4976" w14:textId="450288F3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3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C0F43B" w14:textId="7A0FD13E" w:rsidR="00CE21A3" w:rsidRPr="001D72F1" w:rsidRDefault="001A5412" w:rsidP="00FC6911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56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666D64" w14:textId="58AC4530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6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7F6A86" w14:textId="1D4EB759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55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265E51" w14:textId="0D0F1ACE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13</w:t>
            </w:r>
          </w:p>
        </w:tc>
      </w:tr>
      <w:tr w:rsidR="00CE21A3" w:rsidRPr="00FC6911" w14:paraId="49B333E3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7992E0" w14:textId="52AEEA3D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7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2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P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44C01" w14:textId="631A8162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497C8" w14:textId="0AE26D56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9FB032" w14:textId="2B8942D4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A372E27" w14:textId="4BD57689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1F26CA7" w14:textId="57315676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F1E62" w14:textId="1ACECDE7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7D55AA" w14:textId="0095949E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4C4037" w14:textId="0D4CACDE" w:rsidR="00CE21A3" w:rsidRPr="001D72F1" w:rsidRDefault="00CE21A3" w:rsidP="00D1641F">
            <w:pPr>
              <w:tabs>
                <w:tab w:val="decimal" w:pos="17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3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82F5C" w14:textId="4BDB43F0" w:rsidR="00CE21A3" w:rsidRPr="001D72F1" w:rsidRDefault="001A5412" w:rsidP="00FC6911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56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4DAACC" w14:textId="63E71921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5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9E2DCC" w14:textId="5A2CB1AE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73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84FD536" w14:textId="36445064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265291" w:rsidRPr="001D72F1">
              <w:rPr>
                <w:rFonts w:ascii="Calibri" w:hAnsi="Calibri" w:cs="Calibri"/>
                <w:color w:val="000000" w:themeColor="text1"/>
                <w:lang w:val="en-US"/>
              </w:rPr>
              <w:t>.20</w:t>
            </w:r>
          </w:p>
        </w:tc>
      </w:tr>
      <w:tr w:rsidR="00CE21A3" w:rsidRPr="00FC6911" w14:paraId="20CC958C" w14:textId="77777777" w:rsidTr="00D02E71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DA58F0" w14:textId="37125715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8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2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up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92E859" w14:textId="5A881EE4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86D3C" w14:textId="3315ED97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2B35489" w14:textId="6B488EBF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4BEFF63" w14:textId="59992DDF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E5836DA" w14:textId="6481A0D9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D4AC0" w14:textId="5C0480B1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695D79" w14:textId="33C9FAAA" w:rsidR="00CE21A3" w:rsidRPr="001D72F1" w:rsidRDefault="00CE21A3" w:rsidP="00D1641F">
            <w:pPr>
              <w:tabs>
                <w:tab w:val="decimal" w:pos="16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33CDDC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6D6822" w14:textId="22A62BB6" w:rsidR="00CE21A3" w:rsidRPr="001D72F1" w:rsidRDefault="00C06A91" w:rsidP="00FC6911">
            <w:pPr>
              <w:tabs>
                <w:tab w:val="decimal" w:pos="17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40B9D1" w14:textId="59806F1A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255C1F" w14:textId="15632322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31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4BD8E5" w14:textId="78196B0A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79***</w:t>
            </w:r>
          </w:p>
        </w:tc>
      </w:tr>
      <w:tr w:rsidR="00CE21A3" w:rsidRPr="00FC6911" w14:paraId="2B6EC461" w14:textId="77777777" w:rsidTr="00D02E71">
        <w:trPr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91D2DB" w14:textId="17B9F22A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9.  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3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5301D5" w14:textId="7299B638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A4642" w14:textId="0DF06B8C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E631D0" w14:textId="5B5A8E3C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11B840" w14:textId="3C0F6C5D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CD6583A" w14:textId="36BCFA16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36EFB" w14:textId="0AD2F0B7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C558B8" w14:textId="59696456" w:rsidR="00CE21A3" w:rsidRPr="001D72F1" w:rsidRDefault="00CE21A3" w:rsidP="00D1641F">
            <w:pPr>
              <w:tabs>
                <w:tab w:val="decimal" w:pos="16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953E5" w14:textId="3B3B1880" w:rsidR="00CE21A3" w:rsidRPr="001D72F1" w:rsidRDefault="00CE21A3" w:rsidP="00D1641F">
            <w:pPr>
              <w:tabs>
                <w:tab w:val="decimal" w:pos="21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447C38" w14:textId="77777777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5E25EA" w14:textId="33BBF25D" w:rsidR="00CE21A3" w:rsidRPr="001D72F1" w:rsidRDefault="00CE21A3" w:rsidP="00D1641F">
            <w:pPr>
              <w:tabs>
                <w:tab w:val="decimal" w:pos="16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.80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E17D57" w14:textId="29B8CBD6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.69*</w:t>
            </w:r>
            <w:r w:rsidR="00D02209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="001A5412" w:rsidRPr="001D72F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924BB1" w14:textId="28059810" w:rsidR="00CE21A3" w:rsidRPr="001D72F1" w:rsidRDefault="00CE21A3" w:rsidP="00D1641F">
            <w:pPr>
              <w:tabs>
                <w:tab w:val="decimal" w:pos="17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C06A91" w:rsidRPr="001D72F1">
              <w:rPr>
                <w:rFonts w:ascii="Calibri" w:hAnsi="Calibri" w:cs="Calibri"/>
                <w:color w:val="000000" w:themeColor="text1"/>
                <w:lang w:val="en-US"/>
              </w:rPr>
              <w:t>.15</w:t>
            </w:r>
          </w:p>
        </w:tc>
      </w:tr>
      <w:tr w:rsidR="00CE21A3" w:rsidRPr="00FC6911" w14:paraId="1373893E" w14:textId="77777777" w:rsidTr="00D02E71">
        <w:trPr>
          <w:trHeight w:val="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709979" w14:textId="7E7BA1F5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0.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3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CA7CD" w14:textId="74BFFD5F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E2C14" w14:textId="04681156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6DD57B" w14:textId="276DD268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CA39DD6" w14:textId="3B2DA22B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BEADF87" w14:textId="60B322E9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8E0E25" w14:textId="534F35EF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15B97" w14:textId="20D5043E" w:rsidR="00CE21A3" w:rsidRPr="001D72F1" w:rsidRDefault="00CE21A3" w:rsidP="00D1641F">
            <w:pPr>
              <w:tabs>
                <w:tab w:val="decimal" w:pos="16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E36188" w14:textId="27108003" w:rsidR="00CE21A3" w:rsidRPr="001D72F1" w:rsidRDefault="00CE21A3" w:rsidP="00D1641F">
            <w:pPr>
              <w:tabs>
                <w:tab w:val="decimal" w:pos="21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188A9" w14:textId="3F0BC37D" w:rsidR="00CE21A3" w:rsidRPr="001D72F1" w:rsidRDefault="00CE21A3" w:rsidP="00D1641F">
            <w:pPr>
              <w:tabs>
                <w:tab w:val="decimal" w:pos="15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845E3C" w14:textId="4C4D986D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C6911"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200F67" w14:textId="77777777" w:rsidR="00CE21A3" w:rsidRPr="001D72F1" w:rsidRDefault="00CE21A3" w:rsidP="00D1641F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8FB803D" w14:textId="49EB193A" w:rsidR="00CE21A3" w:rsidRPr="001D72F1" w:rsidRDefault="00FC6911" w:rsidP="00FC6911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E12920" w:rsidRPr="001D72F1">
              <w:rPr>
                <w:rFonts w:ascii="Calibri" w:hAnsi="Calibri" w:cs="Calibri"/>
                <w:color w:val="000000" w:themeColor="text1"/>
                <w:lang w:val="en-US"/>
              </w:rPr>
              <w:t>.12</w:t>
            </w:r>
          </w:p>
        </w:tc>
      </w:tr>
      <w:tr w:rsidR="00CE21A3" w:rsidRPr="00FC6911" w14:paraId="50D97B37" w14:textId="77777777" w:rsidTr="00D02E71">
        <w:trPr>
          <w:trHeight w:val="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64D2A9" w14:textId="783A244C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1.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3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P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26DA6" w14:textId="3A1CB2B3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51B05" w14:textId="7A005E81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4CA84FC" w14:textId="7B368720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5C616F" w14:textId="75EAD806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12A768" w14:textId="4D6E52B1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D1095" w14:textId="1C673B87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1E8C3" w14:textId="3F635ABF" w:rsidR="00CE21A3" w:rsidRPr="001D72F1" w:rsidRDefault="00CE21A3" w:rsidP="00D1641F">
            <w:pPr>
              <w:tabs>
                <w:tab w:val="decimal" w:pos="16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2B695D" w14:textId="619D2DC6" w:rsidR="00CE21A3" w:rsidRPr="001D72F1" w:rsidRDefault="00CE21A3" w:rsidP="00D1641F">
            <w:pPr>
              <w:tabs>
                <w:tab w:val="decimal" w:pos="21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75FD9B" w14:textId="65F1DD58" w:rsidR="00CE21A3" w:rsidRPr="001D72F1" w:rsidRDefault="00CE21A3" w:rsidP="00D1641F">
            <w:pPr>
              <w:tabs>
                <w:tab w:val="decimal" w:pos="15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F2802" w14:textId="0AC55FB3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FEA293" w14:textId="77777777" w:rsidR="00CE21A3" w:rsidRPr="001D72F1" w:rsidRDefault="00CE21A3" w:rsidP="00D1641F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AFD70B" w14:textId="44C9F26D" w:rsidR="00CE21A3" w:rsidRPr="001D72F1" w:rsidRDefault="00FC6911" w:rsidP="00FC6911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CC4C55" w:rsidRPr="001D72F1">
              <w:rPr>
                <w:rFonts w:ascii="Calibri" w:hAnsi="Calibri" w:cs="Calibri"/>
                <w:color w:val="000000" w:themeColor="text1"/>
                <w:lang w:val="en-US"/>
              </w:rPr>
              <w:t>.34**</w:t>
            </w:r>
          </w:p>
        </w:tc>
      </w:tr>
      <w:tr w:rsidR="00CE21A3" w:rsidRPr="00FC6911" w14:paraId="054A4D0B" w14:textId="77777777" w:rsidTr="00D02E71">
        <w:trPr>
          <w:trHeight w:val="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58CBFD" w14:textId="75F960AE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2. </w:t>
            </w:r>
            <w:r w:rsidR="00AB7AA2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3 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up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68F09" w14:textId="50417284" w:rsidR="00CE21A3" w:rsidRPr="001D72F1" w:rsidRDefault="00CE21A3" w:rsidP="00D1641F">
            <w:pPr>
              <w:tabs>
                <w:tab w:val="decimal" w:pos="2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A3C37" w14:textId="79D31F7F" w:rsidR="00CE21A3" w:rsidRPr="001D72F1" w:rsidRDefault="00CE21A3" w:rsidP="00D1641F">
            <w:pPr>
              <w:tabs>
                <w:tab w:val="decimal" w:pos="14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E4CBB2" w14:textId="336C3A68" w:rsidR="00CE21A3" w:rsidRPr="001D72F1" w:rsidRDefault="00CE21A3" w:rsidP="00D1641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672A9B" w14:textId="5A097794" w:rsidR="00CE21A3" w:rsidRPr="001D72F1" w:rsidRDefault="00CE21A3" w:rsidP="00D1641F">
            <w:pPr>
              <w:tabs>
                <w:tab w:val="decimal" w:pos="226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3DA45F6" w14:textId="383D53C4" w:rsidR="00CE21A3" w:rsidRPr="001D72F1" w:rsidRDefault="00CE21A3" w:rsidP="00D1641F">
            <w:pPr>
              <w:tabs>
                <w:tab w:val="decimal" w:pos="185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BADD6A" w14:textId="23C3485E" w:rsidR="00CE21A3" w:rsidRPr="001D72F1" w:rsidRDefault="00CE21A3" w:rsidP="00D1641F">
            <w:pPr>
              <w:tabs>
                <w:tab w:val="decimal" w:pos="174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CCE679" w14:textId="15BC008A" w:rsidR="00CE21A3" w:rsidRPr="001D72F1" w:rsidRDefault="00CE21A3" w:rsidP="00D1641F">
            <w:pPr>
              <w:tabs>
                <w:tab w:val="decimal" w:pos="163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B2AE4A" w14:textId="686D5F0F" w:rsidR="00CE21A3" w:rsidRPr="001D72F1" w:rsidRDefault="00CE21A3" w:rsidP="00D1641F">
            <w:pPr>
              <w:tabs>
                <w:tab w:val="decimal" w:pos="212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D509F3" w14:textId="46E4B3BE" w:rsidR="00CE21A3" w:rsidRPr="001D72F1" w:rsidRDefault="00CE21A3" w:rsidP="00D1641F">
            <w:pPr>
              <w:tabs>
                <w:tab w:val="decimal" w:pos="15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EB8A8B" w14:textId="4ED04C13" w:rsidR="00CE21A3" w:rsidRPr="001D72F1" w:rsidRDefault="00CE21A3" w:rsidP="00D1641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EB31C" w14:textId="2029103D" w:rsidR="00CE21A3" w:rsidRPr="001D72F1" w:rsidRDefault="00CE21A3" w:rsidP="00DA2404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69A375A" w14:textId="12661971" w:rsidR="00CE21A3" w:rsidRPr="001D72F1" w:rsidRDefault="00DA2404" w:rsidP="00DA2404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lang w:val="en-US"/>
              </w:rPr>
              <w:t xml:space="preserve">    —</w:t>
            </w:r>
          </w:p>
        </w:tc>
      </w:tr>
      <w:tr w:rsidR="00CE21A3" w:rsidRPr="00755EB0" w14:paraId="2A4B65C9" w14:textId="77777777" w:rsidTr="00D02E71">
        <w:trPr>
          <w:trHeight w:val="498"/>
        </w:trPr>
        <w:tc>
          <w:tcPr>
            <w:tcW w:w="136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D16A0" w14:textId="6C256556" w:rsidR="00CE21A3" w:rsidRPr="001D72F1" w:rsidRDefault="00CE21A3" w:rsidP="00D1641F">
            <w:pPr>
              <w:spacing w:before="12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Note.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T = time</w:t>
            </w:r>
            <w:r w:rsidR="00ED6F26"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6D79EB70" w14:textId="77777777" w:rsidR="00CE21A3" w:rsidRPr="00755EB0" w:rsidRDefault="00CE21A3" w:rsidP="00D1641F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*</w:t>
            </w:r>
            <w:r w:rsidRPr="001D72F1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&lt;.05. **</w:t>
            </w:r>
            <w:r w:rsidRPr="001D72F1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&lt;.01. ***</w:t>
            </w:r>
            <w:r w:rsidRPr="001D72F1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1D72F1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&lt;. 001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A166E" w14:textId="77777777" w:rsidR="00CE21A3" w:rsidRPr="00755EB0" w:rsidRDefault="00CE21A3" w:rsidP="00D1641F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5EEB7755" w14:textId="77777777" w:rsidR="00AC216E" w:rsidRDefault="00AC216E"/>
    <w:sectPr w:rsidR="00AC216E" w:rsidSect="00CE21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A3"/>
    <w:rsid w:val="001416D7"/>
    <w:rsid w:val="001A5412"/>
    <w:rsid w:val="001B20EE"/>
    <w:rsid w:val="001D72F1"/>
    <w:rsid w:val="0021672C"/>
    <w:rsid w:val="002606DB"/>
    <w:rsid w:val="00265291"/>
    <w:rsid w:val="00320540"/>
    <w:rsid w:val="00345910"/>
    <w:rsid w:val="00346FAE"/>
    <w:rsid w:val="00364DC9"/>
    <w:rsid w:val="00423673"/>
    <w:rsid w:val="0049379E"/>
    <w:rsid w:val="00522E76"/>
    <w:rsid w:val="00527BB3"/>
    <w:rsid w:val="00560E0C"/>
    <w:rsid w:val="00614CC3"/>
    <w:rsid w:val="007F7BB3"/>
    <w:rsid w:val="00860D79"/>
    <w:rsid w:val="008C622B"/>
    <w:rsid w:val="009100A2"/>
    <w:rsid w:val="00915255"/>
    <w:rsid w:val="009B6A65"/>
    <w:rsid w:val="00A226D1"/>
    <w:rsid w:val="00AB7AA2"/>
    <w:rsid w:val="00AC216E"/>
    <w:rsid w:val="00BA2723"/>
    <w:rsid w:val="00BC2067"/>
    <w:rsid w:val="00C06A91"/>
    <w:rsid w:val="00CC4C55"/>
    <w:rsid w:val="00CE21A3"/>
    <w:rsid w:val="00D02209"/>
    <w:rsid w:val="00D02E71"/>
    <w:rsid w:val="00DA2404"/>
    <w:rsid w:val="00E12920"/>
    <w:rsid w:val="00E14F36"/>
    <w:rsid w:val="00ED6F26"/>
    <w:rsid w:val="00F06DF9"/>
    <w:rsid w:val="00F0742A"/>
    <w:rsid w:val="00FC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99EA"/>
  <w15:chartTrackingRefBased/>
  <w15:docId w15:val="{BE5E5A6B-096E-4A2E-ACCC-013A7A27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1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1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4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F3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F3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eaumont</dc:creator>
  <cp:keywords/>
  <dc:description/>
  <cp:lastModifiedBy>Joanna Beaumont</cp:lastModifiedBy>
  <cp:revision>2</cp:revision>
  <cp:lastPrinted>2024-09-21T18:02:00Z</cp:lastPrinted>
  <dcterms:created xsi:type="dcterms:W3CDTF">2025-04-01T20:15:00Z</dcterms:created>
  <dcterms:modified xsi:type="dcterms:W3CDTF">2025-04-01T20:15:00Z</dcterms:modified>
</cp:coreProperties>
</file>